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3 Table. The number (N) and percentage (%) of polymorphic sites of each fragment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podemus agrariu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cytochrome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length 50 bp. Analysis was carried out using 593 complete and partial sequences, including both original and GenBank data (Table S1, Table S2)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/>
        <w:t xml:space="preserve"> </w:t>
      </w:r>
    </w:p>
    <w:tbl>
      <w:tblPr>
        <w:tblW w:w="72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7"/>
        <w:gridCol w:w="1891"/>
        <w:gridCol w:w="2089"/>
      </w:tblGrid>
      <w:tr>
        <w:trPr>
          <w:trHeight w:val="270" w:hRule="atLeast"/>
        </w:trPr>
        <w:tc>
          <w:tcPr>
            <w:tcW w:w="326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eastAsia="ru-RU"/>
              </w:rPr>
              <w:t>с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val="en-US" w:eastAsia="ru-RU"/>
              </w:rPr>
              <w:t>yt b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ru-RU"/>
              </w:rPr>
              <w:t xml:space="preserve"> fragment (bp)</w:t>
            </w:r>
          </w:p>
        </w:tc>
        <w:tc>
          <w:tcPr>
            <w:tcW w:w="3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ru-RU"/>
              </w:rPr>
              <w:t>Polymorphi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ru-RU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ru-RU"/>
              </w:rPr>
              <w:t>sites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ru-RU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326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highlight w:val="green"/>
                <w:lang w:val="en-US" w:eastAsia="ru-R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highlight w:val="green"/>
                <w:lang w:val="en-US" w:eastAsia="ru-RU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ru-RU"/>
              </w:rPr>
              <w:t>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ru-RU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1-50 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3.85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51-100 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5.45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101-150 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4.49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151-200 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3.53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201-250 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3.85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251-300 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4.49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301-350 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4.49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351-400 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4.17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401-450 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3.21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451-500 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5.45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501-550 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.56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551-600 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5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4.81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601-650 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3.85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651-700 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3.85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701-750 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6.09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751-800 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5.77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801-850 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3.85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851-900 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6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5.13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901-950 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4.49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951-1000 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6.09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1001-1050 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4.17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1051-1100 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3.85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1101-1140 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.56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green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green"/>
                <w:lang w:eastAsia="ru-RU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∑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 xml:space="preserve">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31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Median = 4.1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cc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Новый"/>
    <w:basedOn w:val="Normal"/>
    <w:qFormat/>
    <w:pPr>
      <w:tabs>
        <w:tab w:val="clear" w:pos="720"/>
        <w:tab w:val="left" w:pos="0" w:leader="none"/>
      </w:tabs>
      <w:spacing w:lineRule="exact" w:line="240" w:before="0" w:after="160"/>
      <w:ind w:right="57" w:hanging="0"/>
    </w:pPr>
    <w:rPr>
      <w:rFonts w:ascii="Verdana" w:hAnsi="Verdana" w:cs="Verdana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2T12:52:00Z</dcterms:created>
  <dc:creator>Лидия</dc:creator>
  <dc:description/>
  <cp:keywords/>
  <dc:language>en-US</dc:language>
  <cp:lastModifiedBy>Ylkovskaya_LE</cp:lastModifiedBy>
  <dcterms:modified xsi:type="dcterms:W3CDTF">2022-07-12T12:52:00Z</dcterms:modified>
  <cp:revision>2</cp:revision>
  <dc:subject/>
  <dc:title>Table S3 The number (N) and percentage (%) of polymorphic sites of each fragment of Apodemus agrarius cytochrome b length 50 bp</dc:title>
</cp:coreProperties>
</file>